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4A8" w:rsidRPr="004C1685" w:rsidRDefault="00E324A8">
      <w:pPr>
        <w:pStyle w:val="CM1"/>
        <w:jc w:val="center"/>
        <w:rPr>
          <w:rFonts w:ascii="Arial" w:hAnsi="Arial" w:cs="Arial"/>
          <w:sz w:val="8"/>
          <w:szCs w:val="8"/>
        </w:rPr>
      </w:pPr>
      <w:bookmarkStart w:id="0" w:name="_GoBack"/>
      <w:bookmarkEnd w:id="0"/>
    </w:p>
    <w:p w:rsidR="00FB3483" w:rsidRPr="004C1685" w:rsidRDefault="00FB3483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3244" w:type="dxa"/>
        <w:tblInd w:w="109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86"/>
        <w:gridCol w:w="18"/>
        <w:gridCol w:w="450"/>
        <w:gridCol w:w="18"/>
        <w:gridCol w:w="8901"/>
        <w:gridCol w:w="1471"/>
      </w:tblGrid>
      <w:tr w:rsidR="004B6545" w:rsidRPr="004C1685" w:rsidTr="00E34301">
        <w:trPr>
          <w:trHeight w:val="666"/>
          <w:tblHeader/>
        </w:trPr>
        <w:tc>
          <w:tcPr>
            <w:tcW w:w="2404" w:type="dxa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6A6A6"/>
            <w:vAlign w:val="center"/>
          </w:tcPr>
          <w:p w:rsidR="004B6545" w:rsidRPr="004C1685" w:rsidRDefault="004B6545" w:rsidP="00037DB5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68" w:type="dxa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6A6A6"/>
            <w:vAlign w:val="center"/>
          </w:tcPr>
          <w:p w:rsidR="004B6545" w:rsidRPr="005979B8" w:rsidRDefault="004B6545" w:rsidP="00037DB5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890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6A6A6"/>
            <w:vAlign w:val="center"/>
          </w:tcPr>
          <w:p w:rsidR="004B6545" w:rsidRPr="004C1685" w:rsidRDefault="004B6545" w:rsidP="00037DB5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7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6A6A6"/>
            <w:vAlign w:val="center"/>
          </w:tcPr>
          <w:p w:rsidR="004B6545" w:rsidRPr="004C1685" w:rsidRDefault="004B6545" w:rsidP="00037DB5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4B6545" w:rsidRPr="004C1685" w:rsidTr="00E34301">
        <w:trPr>
          <w:trHeight w:val="337"/>
        </w:trPr>
        <w:tc>
          <w:tcPr>
            <w:tcW w:w="11773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4B6545" w:rsidRPr="004C1685" w:rsidRDefault="004B6545" w:rsidP="00037DB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4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4B6545" w:rsidRPr="004C1685" w:rsidRDefault="004B6545" w:rsidP="00037DB5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B6545" w:rsidRPr="004C1685" w:rsidTr="00E34301">
        <w:trPr>
          <w:trHeight w:val="325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B6545" w:rsidRPr="00363B8D" w:rsidRDefault="004B6545" w:rsidP="00037DB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dentify the report as a </w:t>
            </w:r>
            <w:r>
              <w:rPr>
                <w:rFonts w:ascii="Arial" w:hAnsi="Arial" w:cs="Arial"/>
                <w:sz w:val="20"/>
                <w:szCs w:val="20"/>
              </w:rPr>
              <w:t>literature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review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B6545" w:rsidRPr="004C1685" w:rsidRDefault="00E34301" w:rsidP="00E34301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,Title page</w:t>
            </w:r>
          </w:p>
        </w:tc>
      </w:tr>
      <w:tr w:rsidR="004B6545" w:rsidRPr="004C1685" w:rsidTr="00E34301">
        <w:trPr>
          <w:trHeight w:val="337"/>
        </w:trPr>
        <w:tc>
          <w:tcPr>
            <w:tcW w:w="11773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4B6545" w:rsidRPr="004C1685" w:rsidRDefault="004B6545" w:rsidP="00037DB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4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4B6545" w:rsidRPr="004C1685" w:rsidRDefault="004B6545" w:rsidP="00037DB5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B6545" w:rsidRPr="004C1685" w:rsidTr="00E34301">
        <w:trPr>
          <w:trHeight w:val="814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B6545" w:rsidRPr="00363B8D" w:rsidRDefault="004B6545" w:rsidP="00037DB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B6545" w:rsidRPr="004C1685" w:rsidRDefault="00E34301" w:rsidP="00E34301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, Abstract</w:t>
            </w:r>
          </w:p>
        </w:tc>
      </w:tr>
      <w:tr w:rsidR="004B6545" w:rsidRPr="004C1685" w:rsidTr="00E34301">
        <w:trPr>
          <w:trHeight w:val="337"/>
        </w:trPr>
        <w:tc>
          <w:tcPr>
            <w:tcW w:w="11773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4B6545" w:rsidRPr="004C1685" w:rsidRDefault="004B6545" w:rsidP="00037DB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4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4B6545" w:rsidRPr="004C1685" w:rsidRDefault="004B6545" w:rsidP="00037DB5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B6545" w:rsidRPr="004C1685" w:rsidTr="00E34301">
        <w:trPr>
          <w:trHeight w:val="335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363B8D" w:rsidRDefault="004B6545" w:rsidP="00037DB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the rationale for the review in the context of what is already known</w:t>
            </w:r>
            <w:r>
              <w:rPr>
                <w:rFonts w:ascii="Arial" w:hAnsi="Arial" w:cs="Arial"/>
                <w:sz w:val="20"/>
                <w:szCs w:val="20"/>
              </w:rPr>
              <w:t xml:space="preserve"> about your topic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E34301" w:rsidP="00037DB5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, Introduction</w:t>
            </w:r>
          </w:p>
        </w:tc>
      </w:tr>
      <w:tr w:rsidR="004B6545" w:rsidRPr="004C1685" w:rsidTr="00E34301">
        <w:trPr>
          <w:trHeight w:val="571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B6545" w:rsidRPr="00363B8D" w:rsidRDefault="004B6545" w:rsidP="00037DB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B6545" w:rsidRPr="004C1685" w:rsidRDefault="00E34301" w:rsidP="00037DB5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4, Introduction</w:t>
            </w:r>
          </w:p>
        </w:tc>
      </w:tr>
      <w:tr w:rsidR="004B6545" w:rsidRPr="004C1685" w:rsidTr="00E34301">
        <w:trPr>
          <w:trHeight w:val="337"/>
        </w:trPr>
        <w:tc>
          <w:tcPr>
            <w:tcW w:w="11773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4B6545" w:rsidRPr="004C1685" w:rsidRDefault="004B6545" w:rsidP="00037DB5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4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4B6545" w:rsidRPr="004C1685" w:rsidRDefault="004B6545" w:rsidP="00037DB5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B6545" w:rsidRPr="004C1685" w:rsidTr="00E34301">
        <w:trPr>
          <w:trHeight w:val="581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363B8D" w:rsidRDefault="004B6545" w:rsidP="00037DB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E34301" w:rsidP="00037DB5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-6, Methods</w:t>
            </w:r>
          </w:p>
        </w:tc>
      </w:tr>
      <w:tr w:rsidR="004B6545" w:rsidRPr="004C1685" w:rsidTr="00E34301">
        <w:trPr>
          <w:trHeight w:val="581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363B8D" w:rsidRDefault="004B6545" w:rsidP="00037DB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E34301" w:rsidP="00037DB5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6, Methods</w:t>
            </w:r>
          </w:p>
        </w:tc>
      </w:tr>
      <w:tr w:rsidR="004B6545" w:rsidRPr="004C1685" w:rsidTr="00E34301">
        <w:trPr>
          <w:trHeight w:val="581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363B8D" w:rsidRDefault="004B6545" w:rsidP="00037DB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E34301" w:rsidP="00037DB5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6,7, Methods</w:t>
            </w:r>
          </w:p>
        </w:tc>
      </w:tr>
      <w:tr w:rsidR="004B6545" w:rsidRPr="004C1685" w:rsidTr="00E34301">
        <w:trPr>
          <w:trHeight w:val="581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363B8D" w:rsidRDefault="004B6545" w:rsidP="00037DB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E34301" w:rsidP="00037DB5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7, methods</w:t>
            </w:r>
          </w:p>
        </w:tc>
      </w:tr>
      <w:tr w:rsidR="004B6545" w:rsidRPr="004C1685" w:rsidTr="00E34301">
        <w:trPr>
          <w:trHeight w:val="581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4B6545" w:rsidP="00037DB5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methods used for assessing risk of bias of individual studies (including specification of whether this was done</w:t>
            </w:r>
            <w:r>
              <w:rPr>
                <w:rFonts w:ascii="Arial" w:hAnsi="Arial" w:cs="Arial"/>
                <w:sz w:val="20"/>
                <w:szCs w:val="20"/>
              </w:rPr>
              <w:t xml:space="preserve"> at the study or outcome level)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C1685" w:rsidRDefault="00E34301" w:rsidP="00037DB5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7-8, methods</w:t>
            </w:r>
          </w:p>
        </w:tc>
      </w:tr>
      <w:tr w:rsidR="004B6545" w:rsidRPr="0009275B" w:rsidTr="00E34301">
        <w:trPr>
          <w:trHeight w:val="581"/>
        </w:trPr>
        <w:tc>
          <w:tcPr>
            <w:tcW w:w="240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4B65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275B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4B65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275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4B65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275B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4B6545" w:rsidRDefault="00E34301" w:rsidP="004B6545">
            <w:pPr>
              <w:pStyle w:val="Default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A</w:t>
            </w:r>
          </w:p>
        </w:tc>
      </w:tr>
      <w:tr w:rsidR="004B6545" w:rsidRPr="0009275B" w:rsidTr="00E34301">
        <w:trPr>
          <w:trHeight w:val="341"/>
        </w:trPr>
        <w:tc>
          <w:tcPr>
            <w:tcW w:w="11773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9275B">
              <w:rPr>
                <w:rFonts w:ascii="Arial" w:hAnsi="Arial" w:cs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4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B6545" w:rsidRPr="0009275B" w:rsidTr="00E34301">
        <w:trPr>
          <w:trHeight w:val="588"/>
        </w:trPr>
        <w:tc>
          <w:tcPr>
            <w:tcW w:w="2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E34301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 10, results</w:t>
            </w:r>
          </w:p>
        </w:tc>
      </w:tr>
      <w:tr w:rsidR="004B6545" w:rsidRPr="0009275B" w:rsidTr="00E34301">
        <w:trPr>
          <w:trHeight w:val="588"/>
        </w:trPr>
        <w:tc>
          <w:tcPr>
            <w:tcW w:w="2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1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E34301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, 10 </w:t>
            </w:r>
            <w:r>
              <w:rPr>
                <w:rFonts w:ascii="Arial" w:hAnsi="Arial" w:cs="Arial"/>
              </w:rPr>
              <w:lastRenderedPageBreak/>
              <w:t>results</w:t>
            </w:r>
          </w:p>
        </w:tc>
      </w:tr>
      <w:tr w:rsidR="004B6545" w:rsidRPr="0009275B" w:rsidTr="00E34301">
        <w:trPr>
          <w:trHeight w:val="588"/>
        </w:trPr>
        <w:tc>
          <w:tcPr>
            <w:tcW w:w="2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ynthesis of r</w:t>
            </w: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esults of individual studies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1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E34301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1, results</w:t>
            </w:r>
          </w:p>
        </w:tc>
      </w:tr>
      <w:tr w:rsidR="004B6545" w:rsidRPr="0009275B" w:rsidTr="00E34301">
        <w:trPr>
          <w:trHeight w:val="341"/>
        </w:trPr>
        <w:tc>
          <w:tcPr>
            <w:tcW w:w="11773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9275B">
              <w:rPr>
                <w:rFonts w:ascii="Arial" w:hAnsi="Arial" w:cs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4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B6545" w:rsidRPr="0009275B" w:rsidTr="00E34301">
        <w:trPr>
          <w:trHeight w:val="588"/>
        </w:trPr>
        <w:tc>
          <w:tcPr>
            <w:tcW w:w="2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1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B6545" w:rsidRPr="0009275B" w:rsidRDefault="00E34301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, discussion</w:t>
            </w:r>
          </w:p>
        </w:tc>
      </w:tr>
      <w:tr w:rsidR="004B6545" w:rsidRPr="0009275B" w:rsidTr="00E34301">
        <w:trPr>
          <w:trHeight w:val="588"/>
        </w:trPr>
        <w:tc>
          <w:tcPr>
            <w:tcW w:w="2386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68" w:type="dxa"/>
            <w:gridSpan w:val="2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19" w:type="dxa"/>
            <w:gridSpan w:val="2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471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4B6545" w:rsidRPr="0009275B" w:rsidRDefault="00E34301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 discussion</w:t>
            </w:r>
          </w:p>
        </w:tc>
      </w:tr>
      <w:tr w:rsidR="004B6545" w:rsidRPr="0009275B" w:rsidTr="00E34301">
        <w:trPr>
          <w:trHeight w:val="341"/>
        </w:trPr>
        <w:tc>
          <w:tcPr>
            <w:tcW w:w="11773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NCLUSION</w:t>
            </w:r>
            <w:r w:rsidRPr="0009275B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47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4B6545" w:rsidRPr="0009275B" w:rsidTr="00E34301">
        <w:trPr>
          <w:trHeight w:val="427"/>
        </w:trPr>
        <w:tc>
          <w:tcPr>
            <w:tcW w:w="2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1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B6545" w:rsidRPr="0009275B" w:rsidRDefault="004B6545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B6545" w:rsidRPr="0009275B" w:rsidRDefault="00E34301" w:rsidP="00037DB5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 discsussion</w:t>
            </w:r>
          </w:p>
        </w:tc>
      </w:tr>
    </w:tbl>
    <w:p w:rsidR="004B6545" w:rsidRDefault="004B6545" w:rsidP="004B6545"/>
    <w:p w:rsidR="004B6545" w:rsidRPr="00363B8D" w:rsidRDefault="004B6545" w:rsidP="004B6545">
      <w:pPr>
        <w:pStyle w:val="Default"/>
        <w:spacing w:line="183" w:lineRule="atLeast"/>
        <w:ind w:left="720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>Adapted f</w:t>
      </w: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Moher D, Liberati A, Tetzlaff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>
        <w:rPr>
          <w:rFonts w:ascii="Arial" w:hAnsi="Arial" w:cs="Arial"/>
          <w:color w:val="auto"/>
          <w:sz w:val="16"/>
          <w:szCs w:val="16"/>
        </w:rPr>
        <w:t>: The PRISMA s</w:t>
      </w:r>
      <w:r w:rsidRPr="004C1685">
        <w:rPr>
          <w:rFonts w:ascii="Arial" w:hAnsi="Arial" w:cs="Arial"/>
          <w:color w:val="auto"/>
          <w:sz w:val="16"/>
          <w:szCs w:val="16"/>
        </w:rPr>
        <w:t>tatement</w:t>
      </w:r>
      <w:r w:rsidRPr="00D675CC">
        <w:rPr>
          <w:rFonts w:ascii="Arial" w:hAnsi="Arial" w:cs="Arial"/>
          <w:i/>
          <w:color w:val="auto"/>
          <w:sz w:val="16"/>
          <w:szCs w:val="16"/>
        </w:rPr>
        <w:t xml:space="preserve">. </w:t>
      </w:r>
      <w:r w:rsidRPr="00D675CC">
        <w:rPr>
          <w:rFonts w:ascii="Arial" w:hAnsi="Arial" w:cs="Arial"/>
          <w:i/>
          <w:color w:val="auto"/>
          <w:sz w:val="16"/>
          <w:szCs w:val="16"/>
          <w:lang w:val="da-DK"/>
        </w:rPr>
        <w:t>PLoS Medicine</w:t>
      </w:r>
      <w:r>
        <w:rPr>
          <w:rFonts w:ascii="Arial" w:hAnsi="Arial" w:cs="Arial"/>
          <w:color w:val="auto"/>
          <w:sz w:val="16"/>
          <w:szCs w:val="16"/>
          <w:lang w:val="da-DK"/>
        </w:rPr>
        <w:t>, 6(6),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 e1000097. doi:10.1371/journal.pmed1000097 </w:t>
      </w:r>
    </w:p>
    <w:p w:rsidR="004B6545" w:rsidRPr="00363B8D" w:rsidRDefault="004B6545" w:rsidP="004B6545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</w:p>
    <w:p w:rsidR="00FB3483" w:rsidRPr="004C1685" w:rsidRDefault="00FB3483">
      <w:pPr>
        <w:pStyle w:val="Default"/>
        <w:spacing w:line="183" w:lineRule="atLeast"/>
        <w:jc w:val="center"/>
        <w:rPr>
          <w:rFonts w:ascii="Arial" w:hAnsi="Arial" w:cs="Arial"/>
        </w:rPr>
      </w:pPr>
      <w:r w:rsidRPr="004C1685">
        <w:rPr>
          <w:rFonts w:ascii="Arial" w:hAnsi="Arial" w:cs="Arial"/>
          <w:sz w:val="16"/>
          <w:szCs w:val="16"/>
        </w:rPr>
        <w:t xml:space="preserve">Page 2 of 2 </w:t>
      </w:r>
    </w:p>
    <w:sectPr w:rsidR="00FB3483" w:rsidRPr="004C168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70CB" w:rsidRDefault="000A70CB">
      <w:r>
        <w:separator/>
      </w:r>
    </w:p>
  </w:endnote>
  <w:endnote w:type="continuationSeparator" w:id="0">
    <w:p w:rsidR="000A70CB" w:rsidRDefault="000A7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70CB" w:rsidRDefault="000A70CB">
      <w:r>
        <w:separator/>
      </w:r>
    </w:p>
  </w:footnote>
  <w:footnote w:type="continuationSeparator" w:id="0">
    <w:p w:rsidR="000A70CB" w:rsidRDefault="000A70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47707" w:rsidRPr="004C1685" w:rsidRDefault="00636B5B" w:rsidP="00E324A8">
    <w:pPr>
      <w:pStyle w:val="CM2"/>
      <w:ind w:left="1080"/>
      <w:rPr>
        <w:rFonts w:ascii="Lucida Sans" w:hAnsi="Lucida Sans"/>
      </w:rPr>
    </w:pPr>
    <w:r w:rsidRPr="004C1685">
      <w:rPr>
        <w:rFonts w:ascii="Lucida Sans" w:hAnsi="Lucida Sans"/>
        <w:noProof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4C1685">
      <w:rPr>
        <w:rFonts w:ascii="Lucida Sans" w:hAnsi="Lucida Sans"/>
        <w:b/>
        <w:bCs/>
        <w:sz w:val="32"/>
        <w:szCs w:val="32"/>
      </w:rPr>
      <w:t>PRISMA 2009 Checklist</w:t>
    </w:r>
    <w:r w:rsidR="004B6545">
      <w:rPr>
        <w:rFonts w:ascii="Lucida Sans" w:hAnsi="Lucida Sans"/>
        <w:b/>
        <w:bCs/>
        <w:sz w:val="32"/>
        <w:szCs w:val="32"/>
      </w:rPr>
      <w:t xml:space="preserve"> (Adapted for KIN 4400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9C1E5A"/>
    <w:multiLevelType w:val="hybridMultilevel"/>
    <w:tmpl w:val="6374F3D0"/>
    <w:lvl w:ilvl="0" w:tplc="03A2AD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37DB5"/>
    <w:rsid w:val="000A70CB"/>
    <w:rsid w:val="00246C93"/>
    <w:rsid w:val="00256BAF"/>
    <w:rsid w:val="002A2A06"/>
    <w:rsid w:val="00363B8D"/>
    <w:rsid w:val="003B79FF"/>
    <w:rsid w:val="00400A0B"/>
    <w:rsid w:val="004B6545"/>
    <w:rsid w:val="004C1685"/>
    <w:rsid w:val="00550BF1"/>
    <w:rsid w:val="0059028D"/>
    <w:rsid w:val="005979B8"/>
    <w:rsid w:val="00636B5B"/>
    <w:rsid w:val="008E2C91"/>
    <w:rsid w:val="00947707"/>
    <w:rsid w:val="00E324A8"/>
    <w:rsid w:val="00E34301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31472B41-A6A0-4F4C-AEC2-D3D2C6E99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>Humber College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cp:lastModifiedBy>PMIOPP</cp:lastModifiedBy>
  <cp:revision>2</cp:revision>
  <dcterms:created xsi:type="dcterms:W3CDTF">2022-10-06T02:31:00Z</dcterms:created>
  <dcterms:modified xsi:type="dcterms:W3CDTF">2022-10-06T02:31:00Z</dcterms:modified>
</cp:coreProperties>
</file>